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6603B2" w14:textId="77777777" w:rsidR="00143414" w:rsidRDefault="00143414" w:rsidP="00143414">
      <w:pPr>
        <w:spacing w:line="480" w:lineRule="auto"/>
        <w:rPr>
          <w:rFonts w:ascii="Palatino" w:hAnsi="Palatino" w:cs="Calibri"/>
          <w:sz w:val="22"/>
          <w:szCs w:val="22"/>
        </w:rPr>
      </w:pPr>
    </w:p>
    <w:p w14:paraId="632EEC2F" w14:textId="6C72EE7A" w:rsidR="00143414" w:rsidRPr="00B02BEF" w:rsidRDefault="006C7EB6" w:rsidP="00143414">
      <w:pPr>
        <w:spacing w:line="480" w:lineRule="auto"/>
        <w:rPr>
          <w:rFonts w:ascii="Palatino" w:hAnsi="Palatino" w:cs="Calibri"/>
          <w:sz w:val="22"/>
          <w:szCs w:val="22"/>
        </w:rPr>
      </w:pPr>
      <w:bookmarkStart w:id="0" w:name="_GoBack"/>
      <w:r>
        <w:rPr>
          <w:rFonts w:ascii="Palatino" w:hAnsi="Palatino" w:cs="Calibri"/>
          <w:sz w:val="22"/>
          <w:szCs w:val="22"/>
        </w:rPr>
        <w:t xml:space="preserve">Supplemental </w:t>
      </w:r>
      <w:r w:rsidR="00143414">
        <w:rPr>
          <w:rFonts w:ascii="Palatino" w:hAnsi="Palatino" w:cs="Calibri"/>
          <w:sz w:val="22"/>
          <w:szCs w:val="22"/>
        </w:rPr>
        <w:t>Table</w:t>
      </w:r>
      <w:r w:rsidR="00143414" w:rsidRPr="00B02BEF">
        <w:rPr>
          <w:rFonts w:ascii="Palatino" w:hAnsi="Palatino" w:cs="Calibri"/>
          <w:sz w:val="22"/>
          <w:szCs w:val="22"/>
        </w:rPr>
        <w:t xml:space="preserve"> S</w:t>
      </w:r>
      <w:r w:rsidR="00143414">
        <w:rPr>
          <w:rFonts w:ascii="Palatino" w:hAnsi="Palatino" w:cs="Calibri"/>
          <w:sz w:val="22"/>
          <w:szCs w:val="22"/>
        </w:rPr>
        <w:t>3</w:t>
      </w:r>
      <w:bookmarkEnd w:id="0"/>
      <w:r w:rsidR="00143414" w:rsidRPr="00B02BEF">
        <w:rPr>
          <w:rFonts w:ascii="Palatino" w:hAnsi="Palatino" w:cs="Calibri"/>
          <w:sz w:val="22"/>
          <w:szCs w:val="22"/>
        </w:rPr>
        <w:t>. The sequence alignment of the template structure (rabbit Ca</w:t>
      </w:r>
      <w:r w:rsidR="00143414" w:rsidRPr="00B02BEF">
        <w:rPr>
          <w:rFonts w:ascii="Palatino" w:hAnsi="Palatino" w:cs="Calibri"/>
          <w:sz w:val="22"/>
          <w:szCs w:val="22"/>
          <w:vertAlign w:val="subscript"/>
        </w:rPr>
        <w:t>v</w:t>
      </w:r>
      <w:r w:rsidR="00143414" w:rsidRPr="00B02BEF">
        <w:rPr>
          <w:rFonts w:ascii="Palatino" w:hAnsi="Palatino" w:cs="Calibri"/>
          <w:sz w:val="22"/>
          <w:szCs w:val="22"/>
          <w:shd w:val="clear" w:color="auto" w:fill="FFFFFF"/>
        </w:rPr>
        <w:t xml:space="preserve">1.1 complex; </w:t>
      </w:r>
      <w:r w:rsidR="00143414" w:rsidRPr="00B02BEF">
        <w:rPr>
          <w:rFonts w:ascii="Palatino" w:hAnsi="Palatino" w:cs="Calibri"/>
          <w:sz w:val="22"/>
          <w:szCs w:val="22"/>
        </w:rPr>
        <w:t xml:space="preserve">PDB ID: 5GJV) and human </w:t>
      </w:r>
      <w:r w:rsidR="00143414" w:rsidRPr="00B02BEF">
        <w:rPr>
          <w:rFonts w:ascii="Palatino" w:hAnsi="Palatino" w:cs="Calibri"/>
          <w:i/>
          <w:iCs/>
          <w:sz w:val="22"/>
          <w:szCs w:val="22"/>
        </w:rPr>
        <w:t>CACNA1F</w:t>
      </w:r>
      <w:r w:rsidR="00143414" w:rsidRPr="00B02BEF">
        <w:rPr>
          <w:rFonts w:ascii="Palatino" w:hAnsi="Palatino" w:cs="Calibri"/>
          <w:sz w:val="22"/>
          <w:szCs w:val="22"/>
        </w:rPr>
        <w:t xml:space="preserve"> using </w:t>
      </w:r>
      <w:proofErr w:type="spellStart"/>
      <w:r w:rsidR="00143414" w:rsidRPr="00B02BEF">
        <w:rPr>
          <w:rFonts w:ascii="Palatino" w:hAnsi="Palatino" w:cs="Calibri"/>
          <w:sz w:val="22"/>
          <w:szCs w:val="22"/>
        </w:rPr>
        <w:t>Clustal</w:t>
      </w:r>
      <w:proofErr w:type="spellEnd"/>
      <w:r w:rsidR="00143414" w:rsidRPr="00B02BEF">
        <w:rPr>
          <w:rFonts w:ascii="Palatino" w:hAnsi="Palatino" w:cs="Calibri"/>
          <w:sz w:val="22"/>
          <w:szCs w:val="22"/>
        </w:rPr>
        <w:t xml:space="preserve"> Omega v1.2.</w:t>
      </w:r>
      <w:r w:rsidR="00143414">
        <w:rPr>
          <w:rFonts w:ascii="Palatino" w:hAnsi="Palatino" w:cs="Calibri"/>
          <w:sz w:val="22"/>
          <w:szCs w:val="22"/>
        </w:rPr>
        <w:t>4</w:t>
      </w:r>
      <w:r w:rsidR="00143414" w:rsidRPr="00B02BEF">
        <w:rPr>
          <w:rFonts w:ascii="Palatino" w:hAnsi="Palatino" w:cs="Calibri"/>
          <w:sz w:val="22"/>
          <w:szCs w:val="22"/>
        </w:rPr>
        <w:t xml:space="preserve">. Identical residues are marked </w:t>
      </w:r>
      <w:proofErr w:type="gramStart"/>
      <w:r w:rsidR="00143414" w:rsidRPr="00B02BEF">
        <w:rPr>
          <w:rFonts w:ascii="Palatino" w:hAnsi="Palatino" w:cs="Calibri"/>
          <w:sz w:val="22"/>
          <w:szCs w:val="22"/>
        </w:rPr>
        <w:t>with ’</w:t>
      </w:r>
      <w:proofErr w:type="gramEnd"/>
      <w:r w:rsidR="00143414" w:rsidRPr="00B02BEF">
        <w:rPr>
          <w:rFonts w:ascii="Palatino" w:hAnsi="Palatino" w:cs="Calibri"/>
          <w:sz w:val="22"/>
          <w:szCs w:val="22"/>
        </w:rPr>
        <w:t xml:space="preserve">*’, conserved and semi-conserved substitutions are marked with ‘:’ and ‘.’, respectively, and dissimilar substitutions or gaps are unmarked.   </w:t>
      </w:r>
    </w:p>
    <w:p w14:paraId="62FD103F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</w:p>
    <w:p w14:paraId="21652C1C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</w:p>
    <w:p w14:paraId="415A053D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sp|O60840|CAC1F_HUMAN      MSESEGGKDTTPEPSPANGAGPGPEWGLCPGPPAVEGESSGASGLGTPKRRNQHSKHKTV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60</w:t>
      </w:r>
    </w:p>
    <w:p w14:paraId="3587D18C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5GJV_1|Chain               ---------------------------MEPSSPQDE-------GLRK-------KQPKKP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19</w:t>
      </w:r>
    </w:p>
    <w:p w14:paraId="367EC047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 xml:space="preserve">                                                      : *. *  *       ** .       .: *. </w:t>
      </w:r>
    </w:p>
    <w:p w14:paraId="37A32428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</w:p>
    <w:p w14:paraId="08AEED7F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sp|O60840|CAC1F_HUMAN      AVASAQRSPRALFCLTLANPLRRSCISIVEWKPFDILILLTIFANCVALGVYIPFPEDDS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120</w:t>
      </w:r>
    </w:p>
    <w:p w14:paraId="39D9E83F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5GJV_1|Chain               LPEVLPRPPRALFCLTLQNPLRKACISIVEWKPFETIILLTIFANCVALAVYLPMPEDDN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79</w:t>
      </w:r>
    </w:p>
    <w:p w14:paraId="77AF7AD2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 xml:space="preserve">                                 * ********* ****::**********: :************.**:*:****.</w:t>
      </w:r>
    </w:p>
    <w:p w14:paraId="2207C480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</w:p>
    <w:p w14:paraId="1F0A1FDE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sp|O60840|CAC1F_HUMAN      NTANHNLEQVEYVFLVIFTVETVLKIVAYGLVLHPSAYIRNGWNLLDFIIVVVGLFSVLL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180</w:t>
      </w:r>
    </w:p>
    <w:p w14:paraId="6275586B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5GJV_1|Chain               NSLNLGLEKLEYFFLTVFSIEAAMKIIAYGFLFHQDAYLRSGWNVLDFIIVFLGVFTAIL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139</w:t>
      </w:r>
    </w:p>
    <w:p w14:paraId="4ACDF9BB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 xml:space="preserve">                           *: * .**::**.**.:*::*:.:**:***:::* .**:*.***:******.:*:*:.:*</w:t>
      </w:r>
    </w:p>
    <w:p w14:paraId="5AF2543F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</w:p>
    <w:p w14:paraId="1D96E282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sp|O60840|CAC1F_HUMAN      EQGPGRPGDAPHTGGKPGGFDVKALRAFRVLRPLRLVSGVPSLHIVLNSIMKALVPLLHI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240</w:t>
      </w:r>
    </w:p>
    <w:p w14:paraId="407C651A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5GJV_1|Chain               EQVNVIQSNTAPMSSKGAGLDVKALRAFRVLRPLRLVSGVPSLQVVLNSIFKAMLPLFHI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199</w:t>
      </w:r>
    </w:p>
    <w:p w14:paraId="7F3F620B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 xml:space="preserve">                           **     .::   ..* .*:***********************::*****:**::**:**</w:t>
      </w:r>
    </w:p>
    <w:p w14:paraId="3DA14AC4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</w:p>
    <w:p w14:paraId="6FBE03F6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sp|O60840|CAC1F_HUMAN      ALLVLFVIIIYAIIGLELFLGRMHKTCYFLGSDMEA---EEDPSPCASSGSGRACTLNQT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297</w:t>
      </w:r>
    </w:p>
    <w:p w14:paraId="67AAEE80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5GJV_1|Chain               ALLVLFMVIIYAIIGLELFKGKMHKTCYYIGTDIVATVENEKPSPCARTGSGRPCTINGS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259</w:t>
      </w:r>
    </w:p>
    <w:p w14:paraId="238C8157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 xml:space="preserve">                           ******::*********** *:******::*:*: *   :*.***** :**** **:* :</w:t>
      </w:r>
    </w:p>
    <w:p w14:paraId="604A9C1A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</w:p>
    <w:p w14:paraId="295385D0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sp|O60840|CAC1F_HUMAN      ECRGRWPGPNGGITNFDNFFFAMLTVFQCVTMEGWTDVLYWMQDAMGYELPWVYFVSLVI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357</w:t>
      </w:r>
    </w:p>
    <w:p w14:paraId="0441336A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5GJV_1|Chain               ECRGGWPGPNHGITHFDNFGFSMLTVYQCITMEGWTDVLYWVNDAIGNEWPWIYFVTLIL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319</w:t>
      </w:r>
    </w:p>
    <w:p w14:paraId="545E1B7C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 xml:space="preserve">                           **** ***** ***:**** *:****:**:***********::**:* * **:***:*::</w:t>
      </w:r>
    </w:p>
    <w:p w14:paraId="395143CE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</w:p>
    <w:p w14:paraId="7DA314EB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sp|O60840|CAC1F_HUMAN      FGSFFVLNLVLGVLSGEFSKEREKAKARGDFQKQREKQQMEEDLRGYLDWITQAEELDME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417</w:t>
      </w:r>
    </w:p>
    <w:p w14:paraId="74666877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5GJV_1|Chain               LGSFFILNLVLGVLSGEFTKEREKAKSRGTFQKLREKQQLEEDLRGYMSWITQGEVMDVE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379</w:t>
      </w:r>
    </w:p>
    <w:p w14:paraId="17C2890E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 xml:space="preserve">                           :****:************:*******:** *** *****:*******:.****.* :*:*</w:t>
      </w:r>
    </w:p>
    <w:p w14:paraId="1D10A040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</w:p>
    <w:p w14:paraId="21E079A3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sp|O60840|CAC1F_HUMAN      DPSADDNLGSMAEEGRAGHRPQLAELTNRRRGRLRWFSHSTRSTHSTSSHASLPASDTGS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477</w:t>
      </w:r>
    </w:p>
    <w:p w14:paraId="3BA73982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5GJV_1|Chain               DLREGKL--SLEE-G---------------------------------------GSDTES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397</w:t>
      </w:r>
    </w:p>
    <w:p w14:paraId="1955FB28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 xml:space="preserve">                           *   ..   *: * *                                       .*** *</w:t>
      </w:r>
    </w:p>
    <w:p w14:paraId="1290F996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</w:p>
    <w:p w14:paraId="5EC3B0FA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sp|O60840|CAC1F_HUMAN      MTETQGDEDEEEGALASCTRCLNKIMKTRVCRRLRRANRVLRARCRRAVKSNACYWAVLL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537</w:t>
      </w:r>
    </w:p>
    <w:p w14:paraId="14695D96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5GJV_1|Chain               LYEI---------------EGLNKI--IQFIRHWRQWNRVFRWKCHDLVKSRVFYWLVIL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440</w:t>
      </w:r>
    </w:p>
    <w:p w14:paraId="2937F326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 xml:space="preserve">                           : *                . ****   :. *: *: ***:* :*:  ***.. ** *:*</w:t>
      </w:r>
    </w:p>
    <w:p w14:paraId="6277C05C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</w:p>
    <w:p w14:paraId="271B752C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sp|O60840|CAC1F_HUMAN      LVFLNTLTIASEHHGQPVWLTQIQEYANKVLLCLFTVEMLLKLYGLGPSAYVSSFFNRFD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597</w:t>
      </w:r>
    </w:p>
    <w:p w14:paraId="636AD41A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5GJV_1|Chain               IVALNTLSIASEHHNQPLWLTHLQDIANRVLLSLFTIEMLLKMYGLGLRQYFMSIFNRFD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500</w:t>
      </w:r>
    </w:p>
    <w:p w14:paraId="1457CF5A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 xml:space="preserve">                           :* ****:******.**:***::*: **:***.***:*****:****   *. *:*****</w:t>
      </w:r>
    </w:p>
    <w:p w14:paraId="07BA6460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</w:p>
    <w:p w14:paraId="14A95E97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sp|O60840|CAC1F_HUMAN      CFVVCGGILETTLVEVGAMQPLGISVLRCVRLLRIFKVTRHWASLSNLVASLLNSMKSIA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657</w:t>
      </w:r>
    </w:p>
    <w:p w14:paraId="409E84AC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5GJV_1|Chain               CFVVCSGILELLLVESGAMTPLGISVLRCIRLLRLFKITKYWTSLSNLVASLLNSIRSIA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560</w:t>
      </w:r>
    </w:p>
    <w:p w14:paraId="1C548EB5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 xml:space="preserve">                           *****.****  *** *** *********:****:**:*::*:************::***</w:t>
      </w:r>
    </w:p>
    <w:p w14:paraId="72F36F85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</w:p>
    <w:p w14:paraId="000A433F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sp|O60840|CAC1F_HUMAN      SLLLLLFLFIIIFSLLGMQLFGGKFNFDQTHTKRSTFDTFPQALLTVFQILTGEDWNVVM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717</w:t>
      </w:r>
    </w:p>
    <w:p w14:paraId="24C27A2A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5GJV_1|Chain               SLLLLLFLFIIIFALLGMQLFGGRYDFEDTEVRRSNFDNFPQALISVFQVLTGEDWNSVM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620</w:t>
      </w:r>
    </w:p>
    <w:p w14:paraId="53D57287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 xml:space="preserve">                           *************:*********:::*::*..:**.**.*****::***:******* **</w:t>
      </w:r>
    </w:p>
    <w:p w14:paraId="3E978148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</w:p>
    <w:p w14:paraId="554771A2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sp|O60840|CAC1F_HUMAN      YDGIMAYGGPFFPGMLVCIYFIILFICGNYILLNVFLAIAVDNLASGDAGTAKDKGGEKS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777</w:t>
      </w:r>
    </w:p>
    <w:p w14:paraId="30DF42D2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5GJV_1|Chain               YNGIMAYGGPSYPGVLVCIYFIILFVCGNYILLNVFLAIAVDNLAEAESLTSAQKAKAEE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680</w:t>
      </w:r>
    </w:p>
    <w:p w14:paraId="00134C82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 xml:space="preserve">                           *:******** :**:**********:*******************..:: *: :*.  :.</w:t>
      </w:r>
    </w:p>
    <w:p w14:paraId="7F6ABF03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</w:p>
    <w:p w14:paraId="3D2EC13D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sp|O60840|CAC1F_HUMAN      -----NEKDLPQENEGLVPGVEKEEEEGARREGADME----EE----------------E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812</w:t>
      </w:r>
    </w:p>
    <w:p w14:paraId="45B81F0C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5GJV_1|Chain               RKRRKMSRGLPDKTEEEKSVMAKKLEQKPKGEGIPTTAKLKVDEFESNVNEVKDPYPSAD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740</w:t>
      </w:r>
    </w:p>
    <w:p w14:paraId="438BD9B0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 xml:space="preserve">                                 .:.**::.*     : *: *:  : **         :                :</w:t>
      </w:r>
    </w:p>
    <w:p w14:paraId="672B15F8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</w:p>
    <w:p w14:paraId="7AF6AD8C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sp|O60840|CAC1F_HUMAN      EEEEEEEEEEEEEGAGGVELLQEVVPKEKVVPIPEGSAFFCLSQTNPLRKGCHTLIHHHV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872</w:t>
      </w:r>
    </w:p>
    <w:p w14:paraId="646CC79F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5GJV_1|Chain               FPGDDEEDEPEIPVSPRPRPLAELQLKEKAVPIPEASSFFIFSPTNKVRVLCHRIVNATW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800</w:t>
      </w:r>
    </w:p>
    <w:p w14:paraId="3C331107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 xml:space="preserve">                              ::**:* *   :   . * *:  ***.*****.*:** :* ** :*  ** :::   </w:t>
      </w:r>
    </w:p>
    <w:p w14:paraId="0E211376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</w:p>
    <w:p w14:paraId="25F44825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sp|O60840|CAC1F_HUMAN      FTNLILVFIILSSVSLAAEDPIRAHSFRNHILGYFDYAFTSIFTVEILLKMTVFGAFLHR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932</w:t>
      </w:r>
    </w:p>
    <w:p w14:paraId="278088B6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5GJV_1|Chain               FTNFILLFILLSSAALAAEDPIRAESVRNQILGYFDIAFTSVFTVEIVLKMTTYGAFLHK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860</w:t>
      </w:r>
    </w:p>
    <w:p w14:paraId="09097CB8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 xml:space="preserve">                           ***:**:**:***.:*********.*.**:****** ****:*****:****.:*****:</w:t>
      </w:r>
    </w:p>
    <w:p w14:paraId="4C026713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</w:p>
    <w:p w14:paraId="133921A4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sp|O60840|CAC1F_HUMAN      GSFCRSWFNMLDLLVVSVSLISFGIHSSAISVVKILRVLRVLRPLRAINRAKGLKHVVQC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992</w:t>
      </w:r>
    </w:p>
    <w:p w14:paraId="11CC4CF9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5GJV_1|Chain               GSFCRNYFNILDLLVVAVSLISMGLESSTISVVKILRVLRVLRPLRAINRAKGLKHVVQC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920</w:t>
      </w:r>
    </w:p>
    <w:p w14:paraId="65B1AF5E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 xml:space="preserve">                           *****.:**:******:*****:*:.**:*******************************</w:t>
      </w:r>
    </w:p>
    <w:p w14:paraId="6CA18ADA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</w:p>
    <w:p w14:paraId="0C58C802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sp|O60840|CAC1F_HUMAN      VFVAIRTIGNIMIVTTLLQFMFACIGVQLFKGKFYTCTDEAKHTPQECKGSFLVYPDGDV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1052</w:t>
      </w:r>
    </w:p>
    <w:p w14:paraId="44FD9D1D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5GJV_1|Chain               VFVAIRTIGNIVLVTTLLQFMFACIGVQLFKGKFFSCNDLSKMTEEECRGYYYVYKDGDP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980</w:t>
      </w:r>
    </w:p>
    <w:p w14:paraId="508137B4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 xml:space="preserve">                           ***********::*********************::*.* :* * :**:* : ** *** </w:t>
      </w:r>
    </w:p>
    <w:p w14:paraId="0842C9E3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</w:p>
    <w:p w14:paraId="0547C69C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sp|O60840|CAC1F_HUMAN      SRPLVRERLWVNSDFNFDNVLSAMMALFTVSTFEGWPALLYKAIDAYAEDHGPIYNYRVE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1112</w:t>
      </w:r>
    </w:p>
    <w:p w14:paraId="2D9B0A8B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5GJV_1|Chain               TQMELRPRQWIHNDFHFDNVLSAMMSLFTVSTFEGWPQLLYRAIDSNEEDMGPVYNNRVE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1040</w:t>
      </w:r>
    </w:p>
    <w:p w14:paraId="2FF02EFE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 xml:space="preserve">                           ::  :* * *::.**:*********:*********** ***:***:  ** **:** ***</w:t>
      </w:r>
    </w:p>
    <w:p w14:paraId="2C479E77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</w:p>
    <w:p w14:paraId="52970D0D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sp|O60840|CAC1F_HUMAN      ISVFFIVYIIIIAFFMMNIFVGFVIITFRAQGEQEYQNCELDKNQRQCVEYALKAQPLRR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1172</w:t>
      </w:r>
    </w:p>
    <w:p w14:paraId="07DC930D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5GJV_1|Chain               MAIFFIIYIILIAFFMMNIFVGFVIVTFQEQGETEYKNCELDKNQRQCVQYALKARPLRC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1100</w:t>
      </w:r>
    </w:p>
    <w:p w14:paraId="34021FB5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 xml:space="preserve">                           :::***:***:**************:**: *** **:************:*****:*** </w:t>
      </w:r>
    </w:p>
    <w:p w14:paraId="50872F41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</w:p>
    <w:p w14:paraId="6D2CBBE8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sp|O60840|CAC1F_HUMAN      YIPKNPHQYRVWATVNSAAFEYLMFLLILLNTVALAMQHYEQTAPFNYAMDILNMVFTGL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1232</w:t>
      </w:r>
    </w:p>
    <w:p w14:paraId="6831B7AD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5GJV_1|Chain               YIPKNPYQYQVWYVVTSSYFEYLMFALIMLNTICLGMQHYHQSEEMNHISDILNVAFTII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1160</w:t>
      </w:r>
    </w:p>
    <w:p w14:paraId="5660668D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 xml:space="preserve">                           ******:**:** .*.*: ****** **:***:.*.****.*:  :*:  ****:.** :</w:t>
      </w:r>
    </w:p>
    <w:p w14:paraId="4B4B0EFB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</w:p>
    <w:p w14:paraId="198A9245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sp|O60840|CAC1F_HUMAN      FTIEMVLKIIAFKPKHYFTDAWNTFDALIVVGSIVDIAVTEVNN------------GGHL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1280</w:t>
      </w:r>
    </w:p>
    <w:p w14:paraId="741A27CC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5GJV_1|Chain               FTLEMILKLLAFKARGYFGDPWNVFDFLIVIGSIIDVILSEIDTFLASSGGLYCLGGGCG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1220</w:t>
      </w:r>
    </w:p>
    <w:p w14:paraId="2A75A8EF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 xml:space="preserve">                           **:**:**::*** : ** * **.** ***:***:*: ::*::.            **  </w:t>
      </w:r>
    </w:p>
    <w:p w14:paraId="7EDE9AFB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</w:p>
    <w:p w14:paraId="3CEC9E4C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sp|O60840|CAC1F_HUMAN      GESSEDSSRISITFFRLFRVMRLVKLLSKGEGIRTLLWTFIKSFQALPYVALLIAMIFFI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1340</w:t>
      </w:r>
    </w:p>
    <w:p w14:paraId="5C81A10D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5GJV_1|Chain               NVDPDESARISSAFFRLFRVMRLIKLLSRAEGVRTLLWTFIKSFQALPYVALLIVMLFFI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1280</w:t>
      </w:r>
    </w:p>
    <w:p w14:paraId="740C4896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 xml:space="preserve">                           . . ::*:*** :**********:****:.**:*********************.*:***</w:t>
      </w:r>
    </w:p>
    <w:p w14:paraId="16498CAB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</w:p>
    <w:p w14:paraId="1EA63E6F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sp|O60840|CAC1F_HUMAN      YAVIGMQMFGKVALQDGTQINRNNNFQTFPQAVLLLFRCATGEAWQEIMLASLPGNRCDP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1400</w:t>
      </w:r>
    </w:p>
    <w:p w14:paraId="6AB5F8A5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5GJV_1|Chain               YAVIGMQMFGKIALVDGTQINRNNNFQTFPQAVLLLFRCATGEAWQEILLACSYGKLCDP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1340</w:t>
      </w:r>
    </w:p>
    <w:p w14:paraId="6210C75A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 xml:space="preserve">                           ***********:** *********************************:**.  *: ***</w:t>
      </w:r>
    </w:p>
    <w:p w14:paraId="38BCB9BD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</w:p>
    <w:p w14:paraId="3B2E4CAB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sp|O60840|CAC1F_HUMAN      ESDFGPGEEFTCGSNFAIAYFISFFMLCAFLIINLFVAVIMDNFDYLTRDWSILGPHHLD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1460</w:t>
      </w:r>
    </w:p>
    <w:p w14:paraId="7A40211F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5GJV_1|Chain               ESDYAPGEEYTCGTNFAYYYFISFYMLCAFLIINLFVAVIMDNFDYLTRDWSILGPHHLD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1400</w:t>
      </w:r>
    </w:p>
    <w:p w14:paraId="09439CC6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 xml:space="preserve">                           ***:.****:***:***  *****:***********************************</w:t>
      </w:r>
    </w:p>
    <w:p w14:paraId="01E20ACF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</w:p>
    <w:p w14:paraId="57C5677D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sp|O60840|CAC1F_HUMAN      EFKRIWSEYDPGAKGRIKHLDVVALLRRIQPPLGFGKLCPHRVACKRLVAMNMPLNSDGT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1520</w:t>
      </w:r>
    </w:p>
    <w:p w14:paraId="4B1FFA68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5GJV_1|Chain               EFKAIWAEYDPEAKGRIKHLDVVTLLRRIQPPLGFGKFCPHRVACKRLVGMNMPLNSDGT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1460</w:t>
      </w:r>
    </w:p>
    <w:p w14:paraId="24D64A04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 xml:space="preserve">                           *** **:**** ***********:*************:***********.**********</w:t>
      </w:r>
    </w:p>
    <w:p w14:paraId="4BE233F3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</w:p>
    <w:p w14:paraId="3FEFC978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sp|O60840|CAC1F_HUMAN      VTFNATLFALVRTSLKIKTEGNLEQANQELRIVIKKIWKRMKQKLLDEVIPPPDEEEVTV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1580</w:t>
      </w:r>
    </w:p>
    <w:p w14:paraId="6D10D26A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5GJV_1|Chain               VTFNATLFALVRTALKIKTEGNFEQANEELRAIIKKIWKRTSMKLLDQVIPPIGDDEVTV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1520</w:t>
      </w:r>
    </w:p>
    <w:p w14:paraId="396513D6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 xml:space="preserve">                           *************:********:****:*** :******* . ****:**** .::****</w:t>
      </w:r>
    </w:p>
    <w:p w14:paraId="75B6BECC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</w:p>
    <w:p w14:paraId="7EC291F0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sp|O60840|CAC1F_HUMAN      GKFYATFLIQDYFRKFRRRKEKGLLGNDAAPSTSSALQAGLRSLQD-LGPEMRQALTCDT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1639</w:t>
      </w:r>
    </w:p>
    <w:p w14:paraId="0965B1E1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5GJV_1|Chain               GKFYATFLIQEHFRKFMKRQEEYY-GYR-PKKDTVQIQAGLRTIEEEAAPEIRRTISGDL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1578</w:t>
      </w:r>
    </w:p>
    <w:p w14:paraId="1D65CACC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 xml:space="preserve">                           **********::**** :*:*:   *     . :  :*****::::  .**:*:::: * </w:t>
      </w:r>
    </w:p>
    <w:p w14:paraId="6521C794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</w:p>
    <w:p w14:paraId="5BF25FF1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sp|O60840|CAC1F_HUMAN      EEEEEEGQEGVEEEDEKDLETNKATMVSQPSARRGSGISVSLPVGDRLPDSLSFGPSDDD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1699</w:t>
      </w:r>
    </w:p>
    <w:p w14:paraId="7C577EF5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5GJV_1|Chain               TAEEELERAMVEAAMEERIFRRTGGLFGQVDTFLER--TNSLPPVMANQRPLQFAEIEM-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1635</w:t>
      </w:r>
    </w:p>
    <w:p w14:paraId="43AE781C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 xml:space="preserve">                             ***  :  **   *: :  ... :..* .:      : ***        *.*.  :  </w:t>
      </w:r>
    </w:p>
    <w:p w14:paraId="1742B4CC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</w:p>
    <w:p w14:paraId="751EBBCA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sp|O60840|CAC1F_HUMAN      RGTPTSSQPSVPQAGSNTHRRGSGALIFTIPEEGNSQPKGTKGQNKQDEDEEVPDRLSYL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1759</w:t>
      </w:r>
    </w:p>
    <w:p w14:paraId="371731BD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5GJV_1|Chain               ------------------EELESPVFLEDFPQDARTNPLARANTNNANANVAYGNSNHSN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1677</w:t>
      </w:r>
    </w:p>
    <w:p w14:paraId="0FDBF528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 xml:space="preserve">                                             ..  * .::  :*::..::* .  . *: : :    :     </w:t>
      </w:r>
    </w:p>
    <w:p w14:paraId="0458BCAD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</w:p>
    <w:p w14:paraId="5B4AF4B7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sp|O60840|CAC1F_HUMAN      DEQAGTPPCSVLLPPHRAQ-RYMDGHLVPRRRLLPPTPAGRKPSFTIQCLQRQGSCEDLP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1818</w:t>
      </w:r>
    </w:p>
    <w:p w14:paraId="659AEF56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5GJV_1|Chain               NQMFSSVHCEREFPGEAETPAAGRGALSHSHRALGPHSK--------PCAGKLN--GQLV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1727</w:t>
      </w:r>
    </w:p>
    <w:p w14:paraId="03DCB4CD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 xml:space="preserve">                           ::  .:  *.  :* .        * *   :* * *            *  : .   :* </w:t>
      </w:r>
    </w:p>
    <w:p w14:paraId="4510C7EE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</w:p>
    <w:p w14:paraId="2FD2DCCA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sp|O60840|CAC1F_HUMAN      IPGTYHRGRNSGPNRAQGSWATPPQRGRLLYAPLLLVEEGAAGEGYLGRSSGPLRTFTCL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1878</w:t>
      </w:r>
    </w:p>
    <w:p w14:paraId="476CF75E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5GJV_1|Chain               QPGMPIN--QAPPAPCQQPSTDPPERGQRRTSLT----------GSLQD-EAPQRR----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1770</w:t>
      </w:r>
    </w:p>
    <w:p w14:paraId="3A5A9DA7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 xml:space="preserve">                            **   .  :: *  .*   : **:**:   :            * *   ..* *     </w:t>
      </w:r>
    </w:p>
    <w:p w14:paraId="415ED49A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</w:p>
    <w:p w14:paraId="6E0EF5FA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sp|O60840|CAC1F_HUMAN      HVPGTHSDPSHGKRGSADSLVEAVLISEGLGLFARDPRFVALAKQEIADACRLTLDEMDN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1938</w:t>
      </w:r>
    </w:p>
    <w:p w14:paraId="4EFF7673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5GJV_1|Chain               --SSEGSTPR-RPAPATALLIQEALVRGGLDTLAADAGFVTATSQALADACQMEPEEVEV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1827</w:t>
      </w:r>
    </w:p>
    <w:p w14:paraId="396FF2B8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 xml:space="preserve">                              .  * *      ::  *:: .*:  **. :* *  **: :.* :****::  :*:: </w:t>
      </w:r>
    </w:p>
    <w:p w14:paraId="16BF47A0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</w:p>
    <w:p w14:paraId="432B833E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sp|O60840|CAC1F_HUMAN      AASDLLAQGTSSLY--SDEESILSRFDEEDLGDEMACVHAL-----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1977</w:t>
      </w:r>
    </w:p>
    <w:p w14:paraId="7756AB40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>5GJV_1|Chain               AATELLKARESVQGMASVPGSLSRRSSLGSLDQVQGSQETLIPPRP</w:t>
      </w: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ab/>
        <w:t>1873</w:t>
      </w:r>
    </w:p>
    <w:p w14:paraId="52F4AC43" w14:textId="77777777" w:rsidR="00F52B3E" w:rsidRPr="00F52B3E" w:rsidRDefault="00F52B3E" w:rsidP="00F52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</w:pPr>
      <w:r w:rsidRPr="00F52B3E">
        <w:rPr>
          <w:rFonts w:ascii="Courier New" w:eastAsia="Times New Roman" w:hAnsi="Courier New" w:cs="Courier New"/>
          <w:color w:val="000000"/>
          <w:sz w:val="15"/>
          <w:szCs w:val="15"/>
          <w:lang w:eastAsia="en-GB"/>
        </w:rPr>
        <w:t xml:space="preserve">                           **::**    *     *   *:  * .  .*.:  .. .:*     </w:t>
      </w:r>
    </w:p>
    <w:p w14:paraId="34B603F8" w14:textId="77777777" w:rsidR="006C590A" w:rsidRPr="00F52B3E" w:rsidRDefault="00814049">
      <w:pPr>
        <w:rPr>
          <w:sz w:val="16"/>
          <w:szCs w:val="16"/>
        </w:rPr>
      </w:pPr>
    </w:p>
    <w:sectPr w:rsidR="006C590A" w:rsidRPr="00F52B3E" w:rsidSect="008D28E4">
      <w:pgSz w:w="11900" w:h="16840"/>
      <w:pgMar w:top="57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altName w:val="Segoe UI Historic"/>
    <w:charset w:val="4D"/>
    <w:family w:val="auto"/>
    <w:pitch w:val="variable"/>
    <w:sig w:usb0="A00002FF" w:usb1="7800205A" w:usb2="14600000" w:usb3="00000000" w:csb0="0000019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B3E"/>
    <w:rsid w:val="00003597"/>
    <w:rsid w:val="000042F5"/>
    <w:rsid w:val="00006B45"/>
    <w:rsid w:val="0001068F"/>
    <w:rsid w:val="0001304E"/>
    <w:rsid w:val="00014437"/>
    <w:rsid w:val="000146EB"/>
    <w:rsid w:val="00017228"/>
    <w:rsid w:val="00026B7D"/>
    <w:rsid w:val="00031F9A"/>
    <w:rsid w:val="00040DC6"/>
    <w:rsid w:val="000443AE"/>
    <w:rsid w:val="00044F4E"/>
    <w:rsid w:val="00045ED0"/>
    <w:rsid w:val="00047C48"/>
    <w:rsid w:val="00052BBE"/>
    <w:rsid w:val="00054853"/>
    <w:rsid w:val="000562F5"/>
    <w:rsid w:val="0006052B"/>
    <w:rsid w:val="00062216"/>
    <w:rsid w:val="00062A15"/>
    <w:rsid w:val="0007062C"/>
    <w:rsid w:val="00076770"/>
    <w:rsid w:val="00076AFD"/>
    <w:rsid w:val="00076D95"/>
    <w:rsid w:val="00077C27"/>
    <w:rsid w:val="00083A6F"/>
    <w:rsid w:val="000A1365"/>
    <w:rsid w:val="000A4D99"/>
    <w:rsid w:val="000A6A1B"/>
    <w:rsid w:val="000A783C"/>
    <w:rsid w:val="000B1950"/>
    <w:rsid w:val="000B1CAA"/>
    <w:rsid w:val="000B2F7A"/>
    <w:rsid w:val="000B360C"/>
    <w:rsid w:val="000B5C01"/>
    <w:rsid w:val="000C3AEA"/>
    <w:rsid w:val="000C472C"/>
    <w:rsid w:val="000C65EC"/>
    <w:rsid w:val="000D31F9"/>
    <w:rsid w:val="000D4489"/>
    <w:rsid w:val="000D7A42"/>
    <w:rsid w:val="000E2A71"/>
    <w:rsid w:val="000E2DF3"/>
    <w:rsid w:val="000E3FAC"/>
    <w:rsid w:val="000E7E3F"/>
    <w:rsid w:val="000F348B"/>
    <w:rsid w:val="000F7ABC"/>
    <w:rsid w:val="001109F2"/>
    <w:rsid w:val="00111313"/>
    <w:rsid w:val="00112768"/>
    <w:rsid w:val="00117D0F"/>
    <w:rsid w:val="001211F1"/>
    <w:rsid w:val="001258EB"/>
    <w:rsid w:val="0013286C"/>
    <w:rsid w:val="00134F48"/>
    <w:rsid w:val="0013767D"/>
    <w:rsid w:val="00140F62"/>
    <w:rsid w:val="001428B5"/>
    <w:rsid w:val="00143414"/>
    <w:rsid w:val="00146863"/>
    <w:rsid w:val="00151BBB"/>
    <w:rsid w:val="00152FE6"/>
    <w:rsid w:val="00164517"/>
    <w:rsid w:val="001645FD"/>
    <w:rsid w:val="00176573"/>
    <w:rsid w:val="00180091"/>
    <w:rsid w:val="001874B7"/>
    <w:rsid w:val="00191D7E"/>
    <w:rsid w:val="00192438"/>
    <w:rsid w:val="00196D1E"/>
    <w:rsid w:val="001A4C31"/>
    <w:rsid w:val="001B262B"/>
    <w:rsid w:val="001B4CF8"/>
    <w:rsid w:val="001B5CDE"/>
    <w:rsid w:val="001C006E"/>
    <w:rsid w:val="001C39AC"/>
    <w:rsid w:val="001D241F"/>
    <w:rsid w:val="001D2E4B"/>
    <w:rsid w:val="001D35A8"/>
    <w:rsid w:val="001D39D9"/>
    <w:rsid w:val="001D3B00"/>
    <w:rsid w:val="001D5560"/>
    <w:rsid w:val="001D5EF5"/>
    <w:rsid w:val="001E02E9"/>
    <w:rsid w:val="001E4AAA"/>
    <w:rsid w:val="001E4CDC"/>
    <w:rsid w:val="001F2242"/>
    <w:rsid w:val="001F23DF"/>
    <w:rsid w:val="001F4216"/>
    <w:rsid w:val="001F5C64"/>
    <w:rsid w:val="001F77E5"/>
    <w:rsid w:val="00200881"/>
    <w:rsid w:val="00203976"/>
    <w:rsid w:val="00203AF8"/>
    <w:rsid w:val="00210CD1"/>
    <w:rsid w:val="00212DE7"/>
    <w:rsid w:val="00214CA2"/>
    <w:rsid w:val="00214E1E"/>
    <w:rsid w:val="00231ABA"/>
    <w:rsid w:val="00236342"/>
    <w:rsid w:val="00236A62"/>
    <w:rsid w:val="0024155B"/>
    <w:rsid w:val="00244F38"/>
    <w:rsid w:val="00246FC3"/>
    <w:rsid w:val="00247135"/>
    <w:rsid w:val="00250AED"/>
    <w:rsid w:val="00254717"/>
    <w:rsid w:val="00255472"/>
    <w:rsid w:val="00255ABE"/>
    <w:rsid w:val="0026050B"/>
    <w:rsid w:val="00262B2B"/>
    <w:rsid w:val="00262CB8"/>
    <w:rsid w:val="002668BE"/>
    <w:rsid w:val="00267A6A"/>
    <w:rsid w:val="00267C55"/>
    <w:rsid w:val="002716ED"/>
    <w:rsid w:val="002727E8"/>
    <w:rsid w:val="00272DBF"/>
    <w:rsid w:val="002765B8"/>
    <w:rsid w:val="0028179B"/>
    <w:rsid w:val="00281C61"/>
    <w:rsid w:val="00281E0B"/>
    <w:rsid w:val="00282808"/>
    <w:rsid w:val="002934E1"/>
    <w:rsid w:val="00296C41"/>
    <w:rsid w:val="002A2EB8"/>
    <w:rsid w:val="002A4C34"/>
    <w:rsid w:val="002A65B3"/>
    <w:rsid w:val="002A67C2"/>
    <w:rsid w:val="002B4F2C"/>
    <w:rsid w:val="002B721B"/>
    <w:rsid w:val="002B7ED9"/>
    <w:rsid w:val="002C08CC"/>
    <w:rsid w:val="002C16A8"/>
    <w:rsid w:val="002C1C5B"/>
    <w:rsid w:val="002C2843"/>
    <w:rsid w:val="002C2934"/>
    <w:rsid w:val="002C7281"/>
    <w:rsid w:val="002D15AE"/>
    <w:rsid w:val="002D1B07"/>
    <w:rsid w:val="002D20E1"/>
    <w:rsid w:val="002D5039"/>
    <w:rsid w:val="002D787D"/>
    <w:rsid w:val="002E3BDD"/>
    <w:rsid w:val="002E3DAC"/>
    <w:rsid w:val="002F07DC"/>
    <w:rsid w:val="002F16AD"/>
    <w:rsid w:val="002F277B"/>
    <w:rsid w:val="003032FB"/>
    <w:rsid w:val="003038C2"/>
    <w:rsid w:val="00311DE4"/>
    <w:rsid w:val="00312373"/>
    <w:rsid w:val="00313B29"/>
    <w:rsid w:val="003161A6"/>
    <w:rsid w:val="003204BA"/>
    <w:rsid w:val="003238A8"/>
    <w:rsid w:val="003245B1"/>
    <w:rsid w:val="00331353"/>
    <w:rsid w:val="0033408F"/>
    <w:rsid w:val="003344B3"/>
    <w:rsid w:val="00340992"/>
    <w:rsid w:val="00346C26"/>
    <w:rsid w:val="0034730B"/>
    <w:rsid w:val="003514D3"/>
    <w:rsid w:val="00352A30"/>
    <w:rsid w:val="00353002"/>
    <w:rsid w:val="00361264"/>
    <w:rsid w:val="00364B70"/>
    <w:rsid w:val="0036673E"/>
    <w:rsid w:val="0037024E"/>
    <w:rsid w:val="00371FE5"/>
    <w:rsid w:val="0037201A"/>
    <w:rsid w:val="00373AF2"/>
    <w:rsid w:val="00374FB6"/>
    <w:rsid w:val="00375672"/>
    <w:rsid w:val="00382F17"/>
    <w:rsid w:val="003843AA"/>
    <w:rsid w:val="00385748"/>
    <w:rsid w:val="00387BB3"/>
    <w:rsid w:val="00387DA9"/>
    <w:rsid w:val="003926F5"/>
    <w:rsid w:val="00392F8C"/>
    <w:rsid w:val="003A3352"/>
    <w:rsid w:val="003A7827"/>
    <w:rsid w:val="003B3F0C"/>
    <w:rsid w:val="003B68C1"/>
    <w:rsid w:val="003C499D"/>
    <w:rsid w:val="003D257E"/>
    <w:rsid w:val="003D782E"/>
    <w:rsid w:val="003D7EAB"/>
    <w:rsid w:val="003E7DF6"/>
    <w:rsid w:val="003F6EF4"/>
    <w:rsid w:val="00401436"/>
    <w:rsid w:val="004041E4"/>
    <w:rsid w:val="0042182A"/>
    <w:rsid w:val="00422C06"/>
    <w:rsid w:val="00425972"/>
    <w:rsid w:val="0042710B"/>
    <w:rsid w:val="004317C6"/>
    <w:rsid w:val="00431F2D"/>
    <w:rsid w:val="004355F3"/>
    <w:rsid w:val="00442E51"/>
    <w:rsid w:val="004431D7"/>
    <w:rsid w:val="00445C95"/>
    <w:rsid w:val="00446909"/>
    <w:rsid w:val="0046081F"/>
    <w:rsid w:val="00460D87"/>
    <w:rsid w:val="004614D7"/>
    <w:rsid w:val="00470A54"/>
    <w:rsid w:val="00475CEE"/>
    <w:rsid w:val="00490275"/>
    <w:rsid w:val="00490D1E"/>
    <w:rsid w:val="0049139F"/>
    <w:rsid w:val="0049201B"/>
    <w:rsid w:val="004921BA"/>
    <w:rsid w:val="004A07F8"/>
    <w:rsid w:val="004A25AE"/>
    <w:rsid w:val="004A3B3D"/>
    <w:rsid w:val="004A6DFF"/>
    <w:rsid w:val="004B55B7"/>
    <w:rsid w:val="004B63C7"/>
    <w:rsid w:val="004B7F35"/>
    <w:rsid w:val="004C5344"/>
    <w:rsid w:val="004C5F3E"/>
    <w:rsid w:val="004D242E"/>
    <w:rsid w:val="004D5EE2"/>
    <w:rsid w:val="004D63E6"/>
    <w:rsid w:val="004D7C89"/>
    <w:rsid w:val="004E1DC5"/>
    <w:rsid w:val="004E79B4"/>
    <w:rsid w:val="004F22B1"/>
    <w:rsid w:val="004F3EAC"/>
    <w:rsid w:val="004F62CB"/>
    <w:rsid w:val="00503C4D"/>
    <w:rsid w:val="00504842"/>
    <w:rsid w:val="00504C50"/>
    <w:rsid w:val="005063CA"/>
    <w:rsid w:val="005074A2"/>
    <w:rsid w:val="0052172A"/>
    <w:rsid w:val="00540A02"/>
    <w:rsid w:val="00543EAC"/>
    <w:rsid w:val="0055260A"/>
    <w:rsid w:val="00555386"/>
    <w:rsid w:val="00560292"/>
    <w:rsid w:val="00571649"/>
    <w:rsid w:val="0057266F"/>
    <w:rsid w:val="00573C7B"/>
    <w:rsid w:val="0058088E"/>
    <w:rsid w:val="00582A4A"/>
    <w:rsid w:val="0058463E"/>
    <w:rsid w:val="005911F8"/>
    <w:rsid w:val="005917A8"/>
    <w:rsid w:val="00593152"/>
    <w:rsid w:val="00596642"/>
    <w:rsid w:val="005A4976"/>
    <w:rsid w:val="005A70B9"/>
    <w:rsid w:val="005B317F"/>
    <w:rsid w:val="005B35B5"/>
    <w:rsid w:val="005B4F6D"/>
    <w:rsid w:val="005B7B07"/>
    <w:rsid w:val="005C7916"/>
    <w:rsid w:val="005D66C7"/>
    <w:rsid w:val="005D6C96"/>
    <w:rsid w:val="005D731C"/>
    <w:rsid w:val="005E2C2A"/>
    <w:rsid w:val="005E432B"/>
    <w:rsid w:val="005E4F0B"/>
    <w:rsid w:val="005E638A"/>
    <w:rsid w:val="005F0876"/>
    <w:rsid w:val="005F1C12"/>
    <w:rsid w:val="005F4FE6"/>
    <w:rsid w:val="005F5E44"/>
    <w:rsid w:val="00604A19"/>
    <w:rsid w:val="006159DC"/>
    <w:rsid w:val="00640243"/>
    <w:rsid w:val="006403D1"/>
    <w:rsid w:val="00646C40"/>
    <w:rsid w:val="006471BE"/>
    <w:rsid w:val="00650515"/>
    <w:rsid w:val="00654922"/>
    <w:rsid w:val="00661F12"/>
    <w:rsid w:val="00662DF6"/>
    <w:rsid w:val="006721CC"/>
    <w:rsid w:val="0067598E"/>
    <w:rsid w:val="00675AA1"/>
    <w:rsid w:val="00675C2A"/>
    <w:rsid w:val="00680809"/>
    <w:rsid w:val="006868CA"/>
    <w:rsid w:val="00686BE9"/>
    <w:rsid w:val="0069263B"/>
    <w:rsid w:val="00692DDE"/>
    <w:rsid w:val="006A121C"/>
    <w:rsid w:val="006A74E2"/>
    <w:rsid w:val="006A779A"/>
    <w:rsid w:val="006B1410"/>
    <w:rsid w:val="006B1623"/>
    <w:rsid w:val="006C162A"/>
    <w:rsid w:val="006C1E83"/>
    <w:rsid w:val="006C7EB6"/>
    <w:rsid w:val="006D3786"/>
    <w:rsid w:val="006D5B61"/>
    <w:rsid w:val="006D68EF"/>
    <w:rsid w:val="006E2D9E"/>
    <w:rsid w:val="006E350A"/>
    <w:rsid w:val="006F0A2F"/>
    <w:rsid w:val="006F2DDE"/>
    <w:rsid w:val="006F3AE3"/>
    <w:rsid w:val="006F5724"/>
    <w:rsid w:val="006F77E1"/>
    <w:rsid w:val="00703781"/>
    <w:rsid w:val="007135AC"/>
    <w:rsid w:val="00715E85"/>
    <w:rsid w:val="00720382"/>
    <w:rsid w:val="007235DF"/>
    <w:rsid w:val="00723BA0"/>
    <w:rsid w:val="007372AC"/>
    <w:rsid w:val="0074624B"/>
    <w:rsid w:val="00751975"/>
    <w:rsid w:val="00755D14"/>
    <w:rsid w:val="00762678"/>
    <w:rsid w:val="00764733"/>
    <w:rsid w:val="00767B65"/>
    <w:rsid w:val="00771685"/>
    <w:rsid w:val="007746B3"/>
    <w:rsid w:val="00774C96"/>
    <w:rsid w:val="00777159"/>
    <w:rsid w:val="00781741"/>
    <w:rsid w:val="00785D89"/>
    <w:rsid w:val="007870F0"/>
    <w:rsid w:val="00791837"/>
    <w:rsid w:val="00792218"/>
    <w:rsid w:val="007979C9"/>
    <w:rsid w:val="007A1A42"/>
    <w:rsid w:val="007B30B2"/>
    <w:rsid w:val="007B67C9"/>
    <w:rsid w:val="007B7DAB"/>
    <w:rsid w:val="007C1298"/>
    <w:rsid w:val="007C19A0"/>
    <w:rsid w:val="007C2319"/>
    <w:rsid w:val="007D22C5"/>
    <w:rsid w:val="007D2F9A"/>
    <w:rsid w:val="007E5271"/>
    <w:rsid w:val="007E6CAE"/>
    <w:rsid w:val="007F5776"/>
    <w:rsid w:val="008001CD"/>
    <w:rsid w:val="008060F7"/>
    <w:rsid w:val="00814049"/>
    <w:rsid w:val="00814CF0"/>
    <w:rsid w:val="008171D5"/>
    <w:rsid w:val="008311F9"/>
    <w:rsid w:val="00831812"/>
    <w:rsid w:val="0083320C"/>
    <w:rsid w:val="00837B02"/>
    <w:rsid w:val="008401BE"/>
    <w:rsid w:val="0084064A"/>
    <w:rsid w:val="00840E38"/>
    <w:rsid w:val="008432BC"/>
    <w:rsid w:val="008506EB"/>
    <w:rsid w:val="0085423A"/>
    <w:rsid w:val="00857CEB"/>
    <w:rsid w:val="008610BA"/>
    <w:rsid w:val="00863A97"/>
    <w:rsid w:val="00876613"/>
    <w:rsid w:val="00882178"/>
    <w:rsid w:val="008830E2"/>
    <w:rsid w:val="0088310A"/>
    <w:rsid w:val="00883B55"/>
    <w:rsid w:val="0088730E"/>
    <w:rsid w:val="00893907"/>
    <w:rsid w:val="0089474F"/>
    <w:rsid w:val="00894F03"/>
    <w:rsid w:val="00896CCA"/>
    <w:rsid w:val="008A0626"/>
    <w:rsid w:val="008A49E4"/>
    <w:rsid w:val="008B2BB8"/>
    <w:rsid w:val="008B3D6D"/>
    <w:rsid w:val="008B5E98"/>
    <w:rsid w:val="008C0C80"/>
    <w:rsid w:val="008C50A1"/>
    <w:rsid w:val="008C5C90"/>
    <w:rsid w:val="008C7300"/>
    <w:rsid w:val="008D1AAE"/>
    <w:rsid w:val="008D28E4"/>
    <w:rsid w:val="008D3F52"/>
    <w:rsid w:val="008D5389"/>
    <w:rsid w:val="008D5C0C"/>
    <w:rsid w:val="008D78EC"/>
    <w:rsid w:val="008E273E"/>
    <w:rsid w:val="008E6650"/>
    <w:rsid w:val="008E6AF1"/>
    <w:rsid w:val="008F2903"/>
    <w:rsid w:val="008F44CC"/>
    <w:rsid w:val="008F5C7D"/>
    <w:rsid w:val="009023AB"/>
    <w:rsid w:val="00906DDF"/>
    <w:rsid w:val="00913354"/>
    <w:rsid w:val="00917DDF"/>
    <w:rsid w:val="0092431D"/>
    <w:rsid w:val="00930CA3"/>
    <w:rsid w:val="00931C40"/>
    <w:rsid w:val="009323F9"/>
    <w:rsid w:val="00933F84"/>
    <w:rsid w:val="00934C1D"/>
    <w:rsid w:val="00935E24"/>
    <w:rsid w:val="0094685E"/>
    <w:rsid w:val="009509BD"/>
    <w:rsid w:val="00956143"/>
    <w:rsid w:val="00956BCD"/>
    <w:rsid w:val="00966675"/>
    <w:rsid w:val="00972390"/>
    <w:rsid w:val="00976091"/>
    <w:rsid w:val="009865F4"/>
    <w:rsid w:val="009A7467"/>
    <w:rsid w:val="009B00A1"/>
    <w:rsid w:val="009B42BB"/>
    <w:rsid w:val="009B6773"/>
    <w:rsid w:val="009C227B"/>
    <w:rsid w:val="009C337F"/>
    <w:rsid w:val="009D1E58"/>
    <w:rsid w:val="009D7BFB"/>
    <w:rsid w:val="009E6CEE"/>
    <w:rsid w:val="009F20E4"/>
    <w:rsid w:val="009F2D5B"/>
    <w:rsid w:val="009F2DE3"/>
    <w:rsid w:val="00A013F3"/>
    <w:rsid w:val="00A02995"/>
    <w:rsid w:val="00A02DF8"/>
    <w:rsid w:val="00A10D8E"/>
    <w:rsid w:val="00A11FA9"/>
    <w:rsid w:val="00A12F9A"/>
    <w:rsid w:val="00A20443"/>
    <w:rsid w:val="00A223EC"/>
    <w:rsid w:val="00A24394"/>
    <w:rsid w:val="00A25940"/>
    <w:rsid w:val="00A27B7F"/>
    <w:rsid w:val="00A3476B"/>
    <w:rsid w:val="00A56DBD"/>
    <w:rsid w:val="00A63768"/>
    <w:rsid w:val="00A64B12"/>
    <w:rsid w:val="00A7263E"/>
    <w:rsid w:val="00A72823"/>
    <w:rsid w:val="00A73397"/>
    <w:rsid w:val="00A90874"/>
    <w:rsid w:val="00AA2A9C"/>
    <w:rsid w:val="00AA5864"/>
    <w:rsid w:val="00AB155C"/>
    <w:rsid w:val="00AB4EBC"/>
    <w:rsid w:val="00AC0138"/>
    <w:rsid w:val="00AC026B"/>
    <w:rsid w:val="00AC2E9D"/>
    <w:rsid w:val="00AC43AF"/>
    <w:rsid w:val="00AD0856"/>
    <w:rsid w:val="00AD1829"/>
    <w:rsid w:val="00AD18BA"/>
    <w:rsid w:val="00AD20D4"/>
    <w:rsid w:val="00AD654F"/>
    <w:rsid w:val="00AE06E9"/>
    <w:rsid w:val="00AE4734"/>
    <w:rsid w:val="00AF4100"/>
    <w:rsid w:val="00AF46A7"/>
    <w:rsid w:val="00AF5766"/>
    <w:rsid w:val="00AF59B8"/>
    <w:rsid w:val="00B1414C"/>
    <w:rsid w:val="00B15183"/>
    <w:rsid w:val="00B313F8"/>
    <w:rsid w:val="00B342D8"/>
    <w:rsid w:val="00B42C6D"/>
    <w:rsid w:val="00B43413"/>
    <w:rsid w:val="00B43D4D"/>
    <w:rsid w:val="00B51C70"/>
    <w:rsid w:val="00B6631A"/>
    <w:rsid w:val="00B674E4"/>
    <w:rsid w:val="00B70C66"/>
    <w:rsid w:val="00B72F63"/>
    <w:rsid w:val="00B7571D"/>
    <w:rsid w:val="00B76F5C"/>
    <w:rsid w:val="00B82DAD"/>
    <w:rsid w:val="00B85A0F"/>
    <w:rsid w:val="00B86474"/>
    <w:rsid w:val="00BA2968"/>
    <w:rsid w:val="00BA336C"/>
    <w:rsid w:val="00BA5A1A"/>
    <w:rsid w:val="00BA62E5"/>
    <w:rsid w:val="00BB2F8C"/>
    <w:rsid w:val="00BB310E"/>
    <w:rsid w:val="00BB45F7"/>
    <w:rsid w:val="00BC0716"/>
    <w:rsid w:val="00BC3F20"/>
    <w:rsid w:val="00BC46FF"/>
    <w:rsid w:val="00BC5933"/>
    <w:rsid w:val="00BC5A3F"/>
    <w:rsid w:val="00BD286B"/>
    <w:rsid w:val="00BD7403"/>
    <w:rsid w:val="00BE29F8"/>
    <w:rsid w:val="00BE6B68"/>
    <w:rsid w:val="00BF1F06"/>
    <w:rsid w:val="00C02A7C"/>
    <w:rsid w:val="00C030A1"/>
    <w:rsid w:val="00C06F4F"/>
    <w:rsid w:val="00C11588"/>
    <w:rsid w:val="00C13A5C"/>
    <w:rsid w:val="00C14EEB"/>
    <w:rsid w:val="00C159EB"/>
    <w:rsid w:val="00C23D3A"/>
    <w:rsid w:val="00C25654"/>
    <w:rsid w:val="00C25784"/>
    <w:rsid w:val="00C27E82"/>
    <w:rsid w:val="00C344EC"/>
    <w:rsid w:val="00C4061D"/>
    <w:rsid w:val="00C52BF9"/>
    <w:rsid w:val="00C54E7E"/>
    <w:rsid w:val="00C56875"/>
    <w:rsid w:val="00C5778B"/>
    <w:rsid w:val="00C64E29"/>
    <w:rsid w:val="00C6615C"/>
    <w:rsid w:val="00C6718A"/>
    <w:rsid w:val="00C6765A"/>
    <w:rsid w:val="00C712FF"/>
    <w:rsid w:val="00C72A54"/>
    <w:rsid w:val="00C72B0B"/>
    <w:rsid w:val="00C73863"/>
    <w:rsid w:val="00C76A86"/>
    <w:rsid w:val="00C854F9"/>
    <w:rsid w:val="00C857E8"/>
    <w:rsid w:val="00C863D9"/>
    <w:rsid w:val="00C90E7A"/>
    <w:rsid w:val="00C975B7"/>
    <w:rsid w:val="00CA0191"/>
    <w:rsid w:val="00CB1A94"/>
    <w:rsid w:val="00CB39E2"/>
    <w:rsid w:val="00CB3E08"/>
    <w:rsid w:val="00CB482F"/>
    <w:rsid w:val="00CB51AB"/>
    <w:rsid w:val="00CC048E"/>
    <w:rsid w:val="00CC2FB8"/>
    <w:rsid w:val="00CC5327"/>
    <w:rsid w:val="00CC68BB"/>
    <w:rsid w:val="00CF2CBA"/>
    <w:rsid w:val="00CF2DF7"/>
    <w:rsid w:val="00CF45C8"/>
    <w:rsid w:val="00CF7DA1"/>
    <w:rsid w:val="00D00C1F"/>
    <w:rsid w:val="00D03347"/>
    <w:rsid w:val="00D062D9"/>
    <w:rsid w:val="00D10B39"/>
    <w:rsid w:val="00D11C42"/>
    <w:rsid w:val="00D17C6E"/>
    <w:rsid w:val="00D25958"/>
    <w:rsid w:val="00D26912"/>
    <w:rsid w:val="00D2712F"/>
    <w:rsid w:val="00D30926"/>
    <w:rsid w:val="00D33E79"/>
    <w:rsid w:val="00D367ED"/>
    <w:rsid w:val="00D44FA3"/>
    <w:rsid w:val="00D4593D"/>
    <w:rsid w:val="00D56F9D"/>
    <w:rsid w:val="00D635DF"/>
    <w:rsid w:val="00D6659F"/>
    <w:rsid w:val="00D77961"/>
    <w:rsid w:val="00D84796"/>
    <w:rsid w:val="00D8620F"/>
    <w:rsid w:val="00D91383"/>
    <w:rsid w:val="00DA5C9F"/>
    <w:rsid w:val="00DB4537"/>
    <w:rsid w:val="00DB76C1"/>
    <w:rsid w:val="00DB7E2C"/>
    <w:rsid w:val="00DD0875"/>
    <w:rsid w:val="00DD0EEB"/>
    <w:rsid w:val="00DD5A82"/>
    <w:rsid w:val="00DE0142"/>
    <w:rsid w:val="00DE1AF3"/>
    <w:rsid w:val="00DE220C"/>
    <w:rsid w:val="00DF1218"/>
    <w:rsid w:val="00E01FA9"/>
    <w:rsid w:val="00E02449"/>
    <w:rsid w:val="00E02F41"/>
    <w:rsid w:val="00E159DC"/>
    <w:rsid w:val="00E169D0"/>
    <w:rsid w:val="00E21DDB"/>
    <w:rsid w:val="00E245C7"/>
    <w:rsid w:val="00E31D3A"/>
    <w:rsid w:val="00E36DF4"/>
    <w:rsid w:val="00E40CD4"/>
    <w:rsid w:val="00E41743"/>
    <w:rsid w:val="00E41ECB"/>
    <w:rsid w:val="00E52F2E"/>
    <w:rsid w:val="00E60A55"/>
    <w:rsid w:val="00E6570D"/>
    <w:rsid w:val="00E65D6C"/>
    <w:rsid w:val="00E711B8"/>
    <w:rsid w:val="00E80419"/>
    <w:rsid w:val="00E80FD6"/>
    <w:rsid w:val="00E84183"/>
    <w:rsid w:val="00E917D2"/>
    <w:rsid w:val="00E96F2F"/>
    <w:rsid w:val="00EA1B79"/>
    <w:rsid w:val="00EB21E5"/>
    <w:rsid w:val="00EB3A2C"/>
    <w:rsid w:val="00EB7444"/>
    <w:rsid w:val="00EB7AA2"/>
    <w:rsid w:val="00EC4C86"/>
    <w:rsid w:val="00EC4E68"/>
    <w:rsid w:val="00EC56A3"/>
    <w:rsid w:val="00EC7510"/>
    <w:rsid w:val="00ED40FE"/>
    <w:rsid w:val="00ED4511"/>
    <w:rsid w:val="00ED7FBC"/>
    <w:rsid w:val="00EE367D"/>
    <w:rsid w:val="00EE4125"/>
    <w:rsid w:val="00EF09CB"/>
    <w:rsid w:val="00EF434A"/>
    <w:rsid w:val="00EF4834"/>
    <w:rsid w:val="00EF566C"/>
    <w:rsid w:val="00EF60C1"/>
    <w:rsid w:val="00EF7632"/>
    <w:rsid w:val="00F06432"/>
    <w:rsid w:val="00F07EC9"/>
    <w:rsid w:val="00F105BC"/>
    <w:rsid w:val="00F1247A"/>
    <w:rsid w:val="00F16F3E"/>
    <w:rsid w:val="00F22B01"/>
    <w:rsid w:val="00F233DE"/>
    <w:rsid w:val="00F2475A"/>
    <w:rsid w:val="00F33616"/>
    <w:rsid w:val="00F349A7"/>
    <w:rsid w:val="00F359A9"/>
    <w:rsid w:val="00F36BAC"/>
    <w:rsid w:val="00F401BA"/>
    <w:rsid w:val="00F407B0"/>
    <w:rsid w:val="00F40FD6"/>
    <w:rsid w:val="00F44E56"/>
    <w:rsid w:val="00F514B8"/>
    <w:rsid w:val="00F52B3E"/>
    <w:rsid w:val="00F55C8D"/>
    <w:rsid w:val="00F56943"/>
    <w:rsid w:val="00F57E1A"/>
    <w:rsid w:val="00F61279"/>
    <w:rsid w:val="00F64A20"/>
    <w:rsid w:val="00F65137"/>
    <w:rsid w:val="00F74855"/>
    <w:rsid w:val="00F7619D"/>
    <w:rsid w:val="00F77486"/>
    <w:rsid w:val="00F80D9D"/>
    <w:rsid w:val="00F831AE"/>
    <w:rsid w:val="00F86C0D"/>
    <w:rsid w:val="00F86C38"/>
    <w:rsid w:val="00F97B63"/>
    <w:rsid w:val="00FA498E"/>
    <w:rsid w:val="00FA7810"/>
    <w:rsid w:val="00FB2560"/>
    <w:rsid w:val="00FC3DEE"/>
    <w:rsid w:val="00FC737E"/>
    <w:rsid w:val="00FD0F82"/>
    <w:rsid w:val="00FD348E"/>
    <w:rsid w:val="00FD4616"/>
    <w:rsid w:val="00FD4775"/>
    <w:rsid w:val="00FD79AB"/>
    <w:rsid w:val="00FE33EF"/>
    <w:rsid w:val="00FF1BDB"/>
    <w:rsid w:val="00FF4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62615"/>
  <w15:chartTrackingRefBased/>
  <w15:docId w15:val="{B3D959BC-9A7E-F244-AFA7-86679041F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358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34</Words>
  <Characters>8175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aw sallah</dc:creator>
  <cp:keywords/>
  <dc:description/>
  <cp:lastModifiedBy>Henry Carter</cp:lastModifiedBy>
  <cp:revision>2</cp:revision>
  <dcterms:created xsi:type="dcterms:W3CDTF">2022-09-23T20:50:00Z</dcterms:created>
  <dcterms:modified xsi:type="dcterms:W3CDTF">2022-09-23T20:50:00Z</dcterms:modified>
</cp:coreProperties>
</file>